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4479" w:rsidRPr="00A100B7" w:rsidRDefault="004D4479" w:rsidP="004D4479">
      <w:bookmarkStart w:id="0" w:name="_GoBack"/>
      <w:bookmarkEnd w:id="0"/>
      <w:r>
        <w:rPr>
          <w:b/>
        </w:rPr>
        <w:t xml:space="preserve">Table </w:t>
      </w:r>
      <w:r w:rsidR="00383529">
        <w:rPr>
          <w:b/>
        </w:rPr>
        <w:t>S</w:t>
      </w:r>
      <w:r>
        <w:rPr>
          <w:b/>
        </w:rPr>
        <w:t>1:</w:t>
      </w:r>
      <w:r>
        <w:t xml:space="preserve"> Baseline characteristics of patients receiving chemo-radiotherapy, chemotherapy alone or radiotherapy alone (n=18,513)</w:t>
      </w:r>
    </w:p>
    <w:tbl>
      <w:tblPr>
        <w:tblW w:w="6020" w:type="dxa"/>
        <w:tblInd w:w="93" w:type="dxa"/>
        <w:tblLook w:val="04A0" w:firstRow="1" w:lastRow="0" w:firstColumn="1" w:lastColumn="0" w:noHBand="0" w:noVBand="1"/>
      </w:tblPr>
      <w:tblGrid>
        <w:gridCol w:w="1100"/>
        <w:gridCol w:w="1640"/>
        <w:gridCol w:w="1640"/>
        <w:gridCol w:w="1640"/>
      </w:tblGrid>
      <w:tr w:rsidR="004D4479" w:rsidRPr="00A100B7" w:rsidTr="00172A67">
        <w:trPr>
          <w:trHeight w:val="24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92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Number of </w:t>
            </w:r>
            <w:proofErr w:type="gramStart"/>
            <w:r w:rsidRPr="00A100B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atients</w:t>
            </w:r>
            <w:proofErr w:type="gramEnd"/>
            <w:r w:rsidRPr="00A100B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n (%)</w:t>
            </w:r>
          </w:p>
        </w:tc>
      </w:tr>
      <w:tr w:rsidR="004D4479" w:rsidRPr="00A100B7" w:rsidTr="00172A67">
        <w:trPr>
          <w:trHeight w:val="48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hemo-radiotherapy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hemotherapy alon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adiotherapy alone</w:t>
            </w:r>
          </w:p>
        </w:tc>
      </w:tr>
      <w:tr w:rsidR="004D4479" w:rsidRPr="00A100B7" w:rsidTr="00172A67">
        <w:trPr>
          <w:trHeight w:val="240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D4479" w:rsidRPr="00A100B7" w:rsidTr="00172A67">
        <w:trPr>
          <w:trHeight w:val="240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792 (4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341 (4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25 (49)</w:t>
            </w:r>
          </w:p>
        </w:tc>
      </w:tr>
      <w:tr w:rsidR="004D4479" w:rsidRPr="00A100B7" w:rsidTr="00172A67">
        <w:trPr>
          <w:trHeight w:val="240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879 (5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799 (5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41 (51)</w:t>
            </w:r>
          </w:p>
        </w:tc>
      </w:tr>
      <w:tr w:rsidR="004D4479" w:rsidRPr="00A100B7" w:rsidTr="00172A67">
        <w:trPr>
          <w:trHeight w:val="240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D4479" w:rsidRPr="00A100B7" w:rsidTr="00172A67">
        <w:trPr>
          <w:trHeight w:val="240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&lt;6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655 (4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536 (3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25 (21)</w:t>
            </w:r>
          </w:p>
        </w:tc>
      </w:tr>
      <w:tr w:rsidR="004D4479" w:rsidRPr="00A100B7" w:rsidTr="00172A67">
        <w:trPr>
          <w:trHeight w:val="240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5-7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02 (3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295 (3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83 (27)</w:t>
            </w:r>
          </w:p>
        </w:tc>
      </w:tr>
      <w:tr w:rsidR="004D4479" w:rsidRPr="00A100B7" w:rsidTr="00172A67">
        <w:trPr>
          <w:trHeight w:val="240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&gt;7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14 (1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309 (2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58 (52)</w:t>
            </w:r>
          </w:p>
        </w:tc>
      </w:tr>
      <w:tr w:rsidR="004D4479" w:rsidRPr="00A100B7" w:rsidTr="00172A67">
        <w:trPr>
          <w:trHeight w:val="240"/>
        </w:trPr>
        <w:tc>
          <w:tcPr>
            <w:tcW w:w="27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erformance stat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D4479" w:rsidRPr="00A100B7" w:rsidTr="00172A67">
        <w:trPr>
          <w:trHeight w:val="240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07 (2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89 (1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3 (5)</w:t>
            </w:r>
          </w:p>
        </w:tc>
      </w:tr>
      <w:tr w:rsidR="004D4479" w:rsidRPr="00A100B7" w:rsidTr="00172A67">
        <w:trPr>
          <w:trHeight w:val="240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72 (4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080 (3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10 (20)</w:t>
            </w:r>
          </w:p>
        </w:tc>
      </w:tr>
      <w:tr w:rsidR="004D4479" w:rsidRPr="00A100B7" w:rsidTr="00172A67">
        <w:trPr>
          <w:trHeight w:val="240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69 (2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700 (3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78 (54)</w:t>
            </w:r>
          </w:p>
        </w:tc>
      </w:tr>
      <w:tr w:rsidR="004D4479" w:rsidRPr="00A100B7" w:rsidTr="00172A67">
        <w:trPr>
          <w:trHeight w:val="240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23 (1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871 (2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25 (21)</w:t>
            </w:r>
          </w:p>
        </w:tc>
      </w:tr>
      <w:tr w:rsidR="004D4479" w:rsidRPr="00A100B7" w:rsidTr="00172A67">
        <w:trPr>
          <w:trHeight w:val="240"/>
        </w:trPr>
        <w:tc>
          <w:tcPr>
            <w:tcW w:w="27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harlson Index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D4479" w:rsidRPr="00A100B7" w:rsidTr="00172A67">
        <w:trPr>
          <w:trHeight w:val="240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81 (4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509 (3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63 (25)</w:t>
            </w:r>
          </w:p>
        </w:tc>
      </w:tr>
      <w:tr w:rsidR="004D4479" w:rsidRPr="00A100B7" w:rsidTr="00172A67">
        <w:trPr>
          <w:trHeight w:val="240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33 (2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698 (1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77 (17)</w:t>
            </w:r>
          </w:p>
        </w:tc>
      </w:tr>
      <w:tr w:rsidR="004D4479" w:rsidRPr="00A100B7" w:rsidTr="00172A67">
        <w:trPr>
          <w:trHeight w:val="240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-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25 (1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20 (1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3 (13)</w:t>
            </w:r>
          </w:p>
        </w:tc>
      </w:tr>
      <w:tr w:rsidR="004D4479" w:rsidRPr="00A100B7" w:rsidTr="00172A67">
        <w:trPr>
          <w:trHeight w:val="24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+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32 (28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813 (31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479" w:rsidRPr="00A100B7" w:rsidRDefault="004D4479" w:rsidP="00172A6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100B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83 (45)</w:t>
            </w:r>
          </w:p>
        </w:tc>
      </w:tr>
    </w:tbl>
    <w:p w:rsidR="004D4479" w:rsidRPr="00675F08" w:rsidRDefault="004D4479" w:rsidP="004D4479"/>
    <w:p w:rsidR="00902CC5" w:rsidRDefault="00902CC5"/>
    <w:sectPr w:rsidR="00902CC5" w:rsidSect="00A100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4479"/>
    <w:rsid w:val="00081A1E"/>
    <w:rsid w:val="00383529"/>
    <w:rsid w:val="004D4479"/>
    <w:rsid w:val="00902CC5"/>
    <w:rsid w:val="00D46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479"/>
    <w:pPr>
      <w:spacing w:line="48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479"/>
    <w:pPr>
      <w:spacing w:line="48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kwani</dc:creator>
  <cp:lastModifiedBy>Khakwani Aamir</cp:lastModifiedBy>
  <cp:revision>4</cp:revision>
  <dcterms:created xsi:type="dcterms:W3CDTF">2014-01-27T09:47:00Z</dcterms:created>
  <dcterms:modified xsi:type="dcterms:W3CDTF">2014-01-27T10:17:00Z</dcterms:modified>
</cp:coreProperties>
</file>